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7"/>
        <w:gridCol w:w="697"/>
        <w:gridCol w:w="697"/>
        <w:gridCol w:w="697"/>
        <w:gridCol w:w="697"/>
        <w:gridCol w:w="697"/>
        <w:gridCol w:w="697"/>
        <w:gridCol w:w="697"/>
        <w:gridCol w:w="697"/>
        <w:gridCol w:w="661"/>
        <w:gridCol w:w="733"/>
        <w:gridCol w:w="3487"/>
      </w:tblGrid>
      <w:tr w:rsidR="00393F13" w:rsidRPr="002B4D37" w14:paraId="64AF3401" w14:textId="77777777" w:rsidTr="00393F13">
        <w:trPr>
          <w:cantSplit/>
          <w:trHeight w:val="684"/>
        </w:trPr>
        <w:tc>
          <w:tcPr>
            <w:tcW w:w="5000" w:type="pct"/>
            <w:gridSpan w:val="12"/>
            <w:shd w:val="clear" w:color="auto" w:fill="E7E6E6" w:themeFill="background2"/>
            <w:noWrap/>
            <w:vAlign w:val="bottom"/>
          </w:tcPr>
          <w:p w14:paraId="019B33BD" w14:textId="7A9AABDB" w:rsidR="00393F13" w:rsidRDefault="00393F13" w:rsidP="00393F13">
            <w:pPr>
              <w:spacing w:after="8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upplementary table 3 Quality assessment of included articles on multiple osteochondromas (MO) and Olliers disease (OD)</w:t>
            </w:r>
          </w:p>
          <w:p w14:paraId="15FB4C6A" w14:textId="3F15A1C4" w:rsidR="00393F13" w:rsidRPr="00050AAD" w:rsidRDefault="00393F13" w:rsidP="00393F13">
            <w:pPr>
              <w:spacing w:after="8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</w:p>
        </w:tc>
      </w:tr>
      <w:tr w:rsidR="006611C1" w:rsidRPr="002B4D37" w14:paraId="1DAA5BE3" w14:textId="77777777" w:rsidTr="00117666">
        <w:trPr>
          <w:cantSplit/>
          <w:trHeight w:val="2976"/>
        </w:trPr>
        <w:tc>
          <w:tcPr>
            <w:tcW w:w="1264" w:type="pct"/>
            <w:shd w:val="clear" w:color="auto" w:fill="E7E6E6" w:themeFill="background2"/>
            <w:noWrap/>
            <w:vAlign w:val="bottom"/>
            <w:hideMark/>
          </w:tcPr>
          <w:p w14:paraId="765372E2" w14:textId="77777777" w:rsidR="00A33C2B" w:rsidRDefault="00A33C2B" w:rsidP="0068759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itle</w:t>
            </w:r>
            <w:r w:rsidR="00B80604"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,</w:t>
            </w: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year, first author</w:t>
            </w:r>
          </w:p>
          <w:p w14:paraId="2EA22D60" w14:textId="3D310F39" w:rsidR="00393F13" w:rsidRPr="00050AAD" w:rsidRDefault="00393F13" w:rsidP="0068759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ase studies</w:t>
            </w:r>
          </w:p>
        </w:tc>
        <w:tc>
          <w:tcPr>
            <w:tcW w:w="249" w:type="pct"/>
            <w:shd w:val="clear" w:color="auto" w:fill="E7E6E6" w:themeFill="background2"/>
            <w:textDirection w:val="btLr"/>
            <w:vAlign w:val="center"/>
            <w:hideMark/>
          </w:tcPr>
          <w:p w14:paraId="1EB38AC7" w14:textId="77777777" w:rsidR="00A33C2B" w:rsidRPr="00050AAD" w:rsidRDefault="00A33C2B" w:rsidP="006611C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1. Were patient’s demographic characteristics clearly described?</w:t>
            </w:r>
          </w:p>
        </w:tc>
        <w:tc>
          <w:tcPr>
            <w:tcW w:w="249" w:type="pct"/>
            <w:shd w:val="clear" w:color="auto" w:fill="E7E6E6" w:themeFill="background2"/>
            <w:textDirection w:val="btLr"/>
            <w:vAlign w:val="center"/>
            <w:hideMark/>
          </w:tcPr>
          <w:p w14:paraId="68DFB208" w14:textId="77777777" w:rsidR="00A33C2B" w:rsidRPr="00050AAD" w:rsidRDefault="00A33C2B" w:rsidP="006611C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2. Was the patient’s history clearly described and presented as a timeline?</w:t>
            </w:r>
          </w:p>
        </w:tc>
        <w:tc>
          <w:tcPr>
            <w:tcW w:w="249" w:type="pct"/>
            <w:shd w:val="clear" w:color="auto" w:fill="E7E6E6" w:themeFill="background2"/>
            <w:textDirection w:val="btLr"/>
            <w:vAlign w:val="center"/>
            <w:hideMark/>
          </w:tcPr>
          <w:p w14:paraId="68BDD085" w14:textId="77777777" w:rsidR="00A33C2B" w:rsidRPr="00050AAD" w:rsidRDefault="00A33C2B" w:rsidP="006611C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3. Was the current clinical condition of the patient on presentation clearly described?</w:t>
            </w:r>
          </w:p>
        </w:tc>
        <w:tc>
          <w:tcPr>
            <w:tcW w:w="249" w:type="pct"/>
            <w:shd w:val="clear" w:color="auto" w:fill="E7E6E6" w:themeFill="background2"/>
            <w:textDirection w:val="btLr"/>
            <w:vAlign w:val="center"/>
            <w:hideMark/>
          </w:tcPr>
          <w:p w14:paraId="54F56292" w14:textId="77777777" w:rsidR="00A33C2B" w:rsidRPr="00050AAD" w:rsidRDefault="00A33C2B" w:rsidP="006611C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4. Were diagnostic tests or assessment methods and the results clearly described?</w:t>
            </w:r>
          </w:p>
        </w:tc>
        <w:tc>
          <w:tcPr>
            <w:tcW w:w="249" w:type="pct"/>
            <w:shd w:val="clear" w:color="auto" w:fill="E7E6E6" w:themeFill="background2"/>
            <w:textDirection w:val="btLr"/>
            <w:vAlign w:val="center"/>
            <w:hideMark/>
          </w:tcPr>
          <w:p w14:paraId="64D3563A" w14:textId="77777777" w:rsidR="00A33C2B" w:rsidRPr="00050AAD" w:rsidRDefault="00A33C2B" w:rsidP="006611C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. Was the intervention(s) or treatment procedure(s) clearly described?</w:t>
            </w:r>
          </w:p>
        </w:tc>
        <w:tc>
          <w:tcPr>
            <w:tcW w:w="249" w:type="pct"/>
            <w:shd w:val="clear" w:color="auto" w:fill="E7E6E6" w:themeFill="background2"/>
            <w:textDirection w:val="btLr"/>
            <w:vAlign w:val="center"/>
            <w:hideMark/>
          </w:tcPr>
          <w:p w14:paraId="1A9FCB16" w14:textId="77777777" w:rsidR="00A33C2B" w:rsidRPr="00050AAD" w:rsidRDefault="00A33C2B" w:rsidP="006611C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. Was the post-intervention clinical condition clearly described?</w:t>
            </w:r>
          </w:p>
        </w:tc>
        <w:tc>
          <w:tcPr>
            <w:tcW w:w="249" w:type="pct"/>
            <w:shd w:val="clear" w:color="auto" w:fill="E7E6E6" w:themeFill="background2"/>
            <w:textDirection w:val="btLr"/>
            <w:vAlign w:val="center"/>
            <w:hideMark/>
          </w:tcPr>
          <w:p w14:paraId="7F3EC090" w14:textId="77777777" w:rsidR="00A33C2B" w:rsidRPr="00050AAD" w:rsidRDefault="00A33C2B" w:rsidP="006611C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. Were adverse events (harms) or unanticipated events identified and described?</w:t>
            </w:r>
          </w:p>
        </w:tc>
        <w:tc>
          <w:tcPr>
            <w:tcW w:w="249" w:type="pct"/>
            <w:shd w:val="clear" w:color="auto" w:fill="E7E6E6" w:themeFill="background2"/>
            <w:textDirection w:val="btLr"/>
            <w:vAlign w:val="center"/>
            <w:hideMark/>
          </w:tcPr>
          <w:p w14:paraId="256E4FA5" w14:textId="77777777" w:rsidR="00A33C2B" w:rsidRPr="00050AAD" w:rsidRDefault="00A33C2B" w:rsidP="006611C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. Does the case report provide takeaway lessons?</w:t>
            </w:r>
          </w:p>
        </w:tc>
        <w:tc>
          <w:tcPr>
            <w:tcW w:w="236" w:type="pct"/>
            <w:shd w:val="clear" w:color="auto" w:fill="E7E6E6" w:themeFill="background2"/>
            <w:textDirection w:val="btLr"/>
            <w:vAlign w:val="center"/>
            <w:hideMark/>
          </w:tcPr>
          <w:p w14:paraId="13F2462F" w14:textId="21F493FA" w:rsidR="00A33C2B" w:rsidRPr="00050AAD" w:rsidRDefault="00A33C2B" w:rsidP="006611C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umber yes and n/a</w:t>
            </w:r>
          </w:p>
        </w:tc>
        <w:tc>
          <w:tcPr>
            <w:tcW w:w="262" w:type="pct"/>
            <w:shd w:val="clear" w:color="auto" w:fill="E7E6E6" w:themeFill="background2"/>
            <w:textDirection w:val="btLr"/>
            <w:vAlign w:val="center"/>
            <w:hideMark/>
          </w:tcPr>
          <w:p w14:paraId="507B395D" w14:textId="77777777" w:rsidR="00A33C2B" w:rsidRPr="00050AAD" w:rsidRDefault="00A33C2B" w:rsidP="006611C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Quality</w:t>
            </w:r>
          </w:p>
        </w:tc>
        <w:tc>
          <w:tcPr>
            <w:tcW w:w="1246" w:type="pct"/>
            <w:shd w:val="clear" w:color="auto" w:fill="E7E6E6" w:themeFill="background2"/>
            <w:vAlign w:val="bottom"/>
            <w:hideMark/>
          </w:tcPr>
          <w:p w14:paraId="225478C8" w14:textId="4D793637" w:rsidR="00A33C2B" w:rsidRPr="00050AAD" w:rsidRDefault="00A33C2B" w:rsidP="0068759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ontribution to knowledge om chronic pain and fatigue</w:t>
            </w:r>
          </w:p>
        </w:tc>
      </w:tr>
      <w:tr w:rsidR="006611C1" w:rsidRPr="002B4D37" w14:paraId="5EFBEF39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2B93D507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Exostose vertébrale et compression médullaire, 1998, El Quessar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16044E8" w14:textId="1041761B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540708B" w14:textId="623DF151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42A4C6D" w14:textId="56229A8C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5C2D9D2" w14:textId="0E4733FB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F2B4087" w14:textId="0DC99E1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95762F8" w14:textId="5B85634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87C9B76" w14:textId="7DE55CF3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F64CFC4" w14:textId="232945E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9835A2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F25B29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Low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2440A4B8" w14:textId="6B5E2E38" w:rsidR="00A33C2B" w:rsidRPr="00050AAD" w:rsidRDefault="00513D5E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A33C2B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o use of standardized pain </w:t>
            </w:r>
            <w:r w:rsidR="006611C1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ment</w:t>
            </w:r>
            <w:r w:rsidR="00A33C2B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 Minimal information about pain in spinal osteochondrom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513D5E" w14:paraId="1B7B73B0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02154962" w14:textId="3E1195DB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Lower limb osteotomies for joint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alignment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in a patient with hereditary multiple exostoses and symptomatic bone deformity: a case report, 2019, Urbani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5ACE8C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569F7C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D53589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17A521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CAC809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0CE163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D3640E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5639A95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92E0B5D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676C25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Low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7509FEA8" w14:textId="41CD18B3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Conference abstract with limited data. Some information on knee deformity and pain. 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validated pain measures used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2B4D37" w14:paraId="69D20D63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6A11D5C4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Joint pain in hereditary multiple exostoses, 2015, Bruce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942AE33" w14:textId="0083932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E21A6E2" w14:textId="55D59662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C0BE31A" w14:textId="08D12CA2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F141C5C" w14:textId="20E05743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190CCF1" w14:textId="648E63A4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B12F306" w14:textId="24516BAC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101ECE0" w14:textId="264981CC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1E8F521" w14:textId="2CD3507A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110A11C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6016E2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Low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5FEB8820" w14:textId="74396DB4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Limited contribution to knowledge in pain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2B4D37" w14:paraId="35CC050E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3A588008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Diaphyseal Aclasis With Pes Anserinus Syndrome, 2021, Tiwari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034906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B9526B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3FB568F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C346D23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24BB29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D0FA47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C2495D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295063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A1C2CCC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5EF4627" w14:textId="0BBE835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77634146" w14:textId="5A329B0F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Fair contribution to knowledge on, diagnostic methods and</w:t>
            </w:r>
            <w:r w:rsidR="006611C1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reatment of osteochondroma and pain in MO. Reports patient's evaluation of pain pre</w:t>
            </w:r>
            <w:r w:rsidR="006611C1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post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urgery.</w:t>
            </w:r>
            <w:r w:rsidR="006611C1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VAS scale only post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urgery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2B4D37" w14:paraId="0DF10D3C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6EEAAFD7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A rare case of Enchondromatosis of the knees and hands with involvement of Hoffa's fat pad and peri-articular soft-tissues. 2013, Suter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C68CF6E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BEA806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E4D00A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B1DFB1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835F8E6" w14:textId="795762CC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99A3FBC" w14:textId="59AE3DE0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D8BE145" w14:textId="71205754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A4DE2F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90901D5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9983BFF" w14:textId="592C7E3C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00426388" w14:textId="73F39DC5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ive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little contribution to knowledge on enchondroma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pain,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descriptio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f symptoms, no treatment described.</w:t>
            </w:r>
          </w:p>
        </w:tc>
      </w:tr>
      <w:tr w:rsidR="006611C1" w:rsidRPr="002B4D37" w14:paraId="52192A9E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73956C72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Buttock Pain and Sciatica Caused by a Femoral Osteochondroma, 2017, Akinyemi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66E3BB8" w14:textId="76F8311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DF5D9E3" w14:textId="3BD0248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BB49D5A" w14:textId="4884D87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B054EE6" w14:textId="04B3F5D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5B0B927" w14:textId="270023F2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7BBE0B7" w14:textId="16E0DFBC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DA89443" w14:textId="53EA76D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74CA8A1" w14:textId="68DC1A3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2EDFD9C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F270A55" w14:textId="0FE79CE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47C455B7" w14:textId="62737446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hows that surgery can be a good method to reduce pain when pain is clearly </w:t>
            </w:r>
            <w:r w:rsidR="006611C1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l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o exostosis, good use of validated instruments pre - and post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perative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2B4D37" w14:paraId="141BA5E6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2A84C0C6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Bilateral scapular osteochondroma in Multiple Hereditary Exostosis patient presented with bilateral shoulder pain treated with arthroscopic and open excision: Case report, 2021, Alshayhan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1E42972" w14:textId="1FB852FC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916D91F" w14:textId="24E7AE0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C946AE1" w14:textId="78F8777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4D513CD" w14:textId="2A60AB5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D65860E" w14:textId="63EFA23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AD46DC1" w14:textId="5C62EAD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2832E1A" w14:textId="5855ADF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D8C5CA2" w14:textId="04AF2A9D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CCA8DBE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1AC722A" w14:textId="59C6490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6FA47B50" w14:textId="6B65656D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Compares </w:t>
            </w:r>
            <w:r w:rsidR="006611C1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arthroscop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open surgery on same patient. Fair contribution on scapular osteochondroma in MO. </w:t>
            </w:r>
          </w:p>
        </w:tc>
      </w:tr>
      <w:tr w:rsidR="006611C1" w:rsidRPr="002B4D37" w14:paraId="18D53D25" w14:textId="77777777" w:rsidTr="002F3997">
        <w:trPr>
          <w:trHeight w:val="850"/>
        </w:trPr>
        <w:tc>
          <w:tcPr>
            <w:tcW w:w="1264" w:type="pct"/>
            <w:shd w:val="clear" w:color="auto" w:fill="auto"/>
            <w:vAlign w:val="bottom"/>
            <w:hideMark/>
          </w:tcPr>
          <w:p w14:paraId="03B82986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habilitation experience in a case of Ollier’s disease, 2003, Formi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B1D994D" w14:textId="2C670B29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98EEB79" w14:textId="7CA8B9CD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AEC6C42" w14:textId="670C2F81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B01D7A6" w14:textId="356362E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0BAD393" w14:textId="6D8F6CCD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A5360D5" w14:textId="5C6EAC3A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BB6883A" w14:textId="7279F08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494C490" w14:textId="40266CE7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A45C64F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1D5757B" w14:textId="4A66CFF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6508ACAC" w14:textId="6B210433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Important contribution to knowledge on pain, fatigue (vitality) and rehabilitation in patient with 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 Standardized measured used pre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post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intervention </w:t>
            </w:r>
            <w:r w:rsidR="00513D5E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howing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improvement in function, quality of life, pain and vitality.</w:t>
            </w:r>
          </w:p>
        </w:tc>
      </w:tr>
      <w:tr w:rsidR="006611C1" w:rsidRPr="002B4D37" w14:paraId="30CD7F94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4797752E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lastRenderedPageBreak/>
              <w:t>Modified Technique of Single-Bone Forearm in the Treatment of Deformities, 2022, Benameur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773D28" w14:textId="0985BF2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171DA09" w14:textId="41D5F66B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7C64F14" w14:textId="57C2221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DD49ADE" w14:textId="7C403C9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0460001" w14:textId="6F932321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87AF98A" w14:textId="71A37CD3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0C3C812" w14:textId="0940EB0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1DF496F" w14:textId="572D4AD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E10FA93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C698550" w14:textId="1645D33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372C1279" w14:textId="4B38F7E6" w:rsidR="00A33C2B" w:rsidRPr="00050AAD" w:rsidRDefault="00513D5E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</w:t>
            </w:r>
            <w:r w:rsidR="00A33C2B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ood use of validated instruments pre - and post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perative</w:t>
            </w:r>
            <w:r w:rsidR="00A33C2B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n pain and functi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513D5E" w14:paraId="43C04D3C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56A41F84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A mountain among molehills: removing an impinging large femoral neck osteochondroma in a man with hereditary multiple exostoses, 2014, Fitzgerald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159E11E" w14:textId="4CF24D3C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01E37C2" w14:textId="7212FDAA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24DCAB1" w14:textId="72F5ADC7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D65D180" w14:textId="0886DAC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622F63E" w14:textId="267D21D9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64D5ABB" w14:textId="6D6E5B7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09E5FDE" w14:textId="02BCF831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6D0C0BC" w14:textId="466C362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17EB42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4D21D6C" w14:textId="2FE6F9AD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3BBFAF99" w14:textId="4385172E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hows that surgery can be a good method to reduce pain when pain is clearly </w:t>
            </w:r>
            <w:r w:rsidR="002F3997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l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o exostosis. 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2F3997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eparate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data for pain. </w:t>
            </w:r>
          </w:p>
        </w:tc>
      </w:tr>
      <w:tr w:rsidR="006611C1" w:rsidRPr="00513D5E" w14:paraId="5802D4B9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435FC9AB" w14:textId="43AED5FD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hree different methods for treating multiple enchondromatosis in one hand, 2015, Lu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CC87AEA" w14:textId="081C1AE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2203C06" w14:textId="37D6687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9AB83ED" w14:textId="2FCCB997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3F0FB74" w14:textId="6BB8D10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EEB819B" w14:textId="6AF8F86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BD809E0" w14:textId="76BB4CDD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9FFA5E0" w14:textId="427343FB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F8B517F" w14:textId="051DBA9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EC26E2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40868C5" w14:textId="2270C4E1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71A8138C" w14:textId="3BC451A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hows that surgery can be a good method to reduce pain when pain is clearly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l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o 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. 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ndardized measur</w:t>
            </w:r>
            <w:r w:rsidR="002F3997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e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ments of pain. </w:t>
            </w:r>
          </w:p>
        </w:tc>
      </w:tr>
      <w:tr w:rsidR="006611C1" w:rsidRPr="002B4D37" w14:paraId="2190C04F" w14:textId="77777777" w:rsidTr="002F3997">
        <w:trPr>
          <w:trHeight w:val="850"/>
        </w:trPr>
        <w:tc>
          <w:tcPr>
            <w:tcW w:w="1264" w:type="pct"/>
            <w:shd w:val="clear" w:color="auto" w:fill="auto"/>
            <w:vAlign w:val="bottom"/>
            <w:hideMark/>
          </w:tcPr>
          <w:p w14:paraId="7FA7A893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pinal cord stimulation for treatment of the pain associated with hereditary multiple osteochondromas, 2015, Mirpuri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DFB1AC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53ECBB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519DE4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C714FD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210C33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81E2C8F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A0556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9F906A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181951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340FAA2" w14:textId="69228F5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0EDBCE94" w14:textId="7B3FFBF9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Describes </w:t>
            </w:r>
            <w:r w:rsidR="002F3997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uccessful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use of SCS in a patient with MO, but both failed back surgery, MO and possibly other factors may play a role in </w:t>
            </w:r>
            <w:r w:rsidR="00513D5E" w:rsidRPr="005C496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atient’s</w:t>
            </w:r>
            <w:r w:rsidRPr="005C496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pai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 Detailed description on validated measures for pain and ADL pre, post treatment and at 6 months follow-</w:t>
            </w:r>
            <w:r w:rsidR="00513D5E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p.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</w:p>
        </w:tc>
      </w:tr>
      <w:tr w:rsidR="006611C1" w:rsidRPr="002B4D37" w14:paraId="0FA84AA4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492E678C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A Case Report on Surgical Excision of Intracapsular Osteochondroma of Femur Neck using Mini-Arthrotomy without Hip Dislocation in a Young Female with Hereditary Multiple Exostoses, 2022, Ghoti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4473F5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C55285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9F9A5F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960C115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FDC1FFD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AC4133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F20EFF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DA2437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5035F03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D60B8B4" w14:textId="157AD70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529A9739" w14:textId="4185C328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ome contribution to knowledge on </w:t>
            </w:r>
            <w:r w:rsidR="00513D5E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intracapsular osteochondroma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f femur neck and pain in MO. Reports patient's evaluation of pain pre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-surger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. </w:t>
            </w:r>
            <w:r w:rsidR="005C496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valid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pain measures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2B4D37" w14:paraId="3A80E33C" w14:textId="77777777" w:rsidTr="002F3997">
        <w:trPr>
          <w:trHeight w:val="850"/>
        </w:trPr>
        <w:tc>
          <w:tcPr>
            <w:tcW w:w="1264" w:type="pct"/>
            <w:shd w:val="clear" w:color="auto" w:fill="auto"/>
            <w:vAlign w:val="bottom"/>
            <w:hideMark/>
          </w:tcPr>
          <w:p w14:paraId="46441C64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Local design and manufacturing of patient-specific implant using Anatomage Medical Design Studio software: proof of concept - Botswana's 1st case report, 2023, Nkhw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E02059D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E9E375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6BE069B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31047D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2A0F3A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3AFFA6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1261CC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E2A021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C9DF38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29397F2" w14:textId="79C6F84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0338F0F7" w14:textId="1611EC8F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ome contribution to knowledge on </w:t>
            </w:r>
            <w:r w:rsidR="00513D5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pain. Focus on use of 3d print and implant making in Botswana and outcome of correction of limb length differences, Reports </w:t>
            </w:r>
            <w:r w:rsidR="00513D5E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atient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’s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evaluation of pain pre- an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-surger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with validated pain scale. </w:t>
            </w:r>
          </w:p>
        </w:tc>
      </w:tr>
      <w:tr w:rsidR="006611C1" w:rsidRPr="002B4D37" w14:paraId="40399432" w14:textId="77777777" w:rsidTr="002F3997">
        <w:trPr>
          <w:trHeight w:val="624"/>
        </w:trPr>
        <w:tc>
          <w:tcPr>
            <w:tcW w:w="1264" w:type="pct"/>
            <w:shd w:val="clear" w:color="auto" w:fill="auto"/>
            <w:vAlign w:val="bottom"/>
            <w:hideMark/>
          </w:tcPr>
          <w:p w14:paraId="7D9A54C7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ultiple Hereditary Exostoses Presenting as Painful Shoulder and Knee Masses, 2020, Hake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4B36149" w14:textId="607D86F2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0A80544" w14:textId="6E1DDEA9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DEA9B8" w14:textId="2F63D5E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121AB2C" w14:textId="05A5991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3B07AB7" w14:textId="5840B514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460C679" w14:textId="6882D7E5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FAB03E0" w14:textId="0FDF865A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EC05BC6" w14:textId="4C3CBA0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48DABFF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A0C3339" w14:textId="53A3EE3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0115E688" w14:textId="6A34448E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Limited contribution to knowledge on osteochondroma and pain in MO. 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ndardized </w:t>
            </w:r>
            <w:r w:rsidR="002F3997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s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used for pain intensity or interference. </w:t>
            </w:r>
          </w:p>
        </w:tc>
      </w:tr>
      <w:tr w:rsidR="006611C1" w:rsidRPr="00513D5E" w14:paraId="19B31772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7BF7231E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otal knee arthroplasty with simultaneous tibial shaft osteotomy in patient with multiple hereditary osteochondromas and multiaxial limb deformity - a case report, 2020, Grzelecki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30B4336" w14:textId="5A2A2CB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21E5EA2" w14:textId="4091BB23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2215BE6" w14:textId="3EE6402A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4CF4186" w14:textId="65FEBF1C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E1189A5" w14:textId="23329F1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1DA6239" w14:textId="53237542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1F6F208" w14:textId="11A92A1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9B00821" w14:textId="18017CE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134B12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D7C2258" w14:textId="3DE519AA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5E3E5E43" w14:textId="2B52A94A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hows that surgery can be a good method to reduce pain when pain is clearly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l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o exostosis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ndardize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ments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f pain. </w:t>
            </w:r>
          </w:p>
        </w:tc>
      </w:tr>
      <w:tr w:rsidR="006611C1" w:rsidRPr="00513D5E" w14:paraId="13E72E49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0697217F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ultiple Distal Femoral Osteochondromas Encasing Popliteal Neurovascular Bundle, 2023, Habeeb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EECB7A3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A4DD26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68D08A3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B914BE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019ABF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3E714C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314B4F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C6E403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CA16BF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7B6FC28" w14:textId="09F71B6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01F44AD3" w14:textId="40C73E1B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ome contribution to knowledge on osteochondroma pain in MO. Reports patient's evaluation of pain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re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-surger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valid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pain measures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2B4D37" w14:paraId="5FDCB790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26E771C0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otal Hip Arthroplasty with a Revision Stem in Hereditary Multiple Exostoses with Secondary Osteoarthritis, 2022, Negri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03AB5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FD010B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C1E824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9793F1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B76A9B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2592F6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27BD05D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2F5731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D4D74D3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F87AE7A" w14:textId="34EEEEF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033D4069" w14:textId="69496C29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ome contribution to knowledge on osteochondroma pain in MO. Reports patient's evaluation of pain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re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-surger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. Use of Harris Hip Score, but no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eparate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data for pain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2B4D37" w14:paraId="3B52EC69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317AEABB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iming of forearm deformity correction in a child with multiple hereditary exostosis, 2014, Beutel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38BC320" w14:textId="5AD7D44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3C98F7F" w14:textId="4ECA8CD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692D20D" w14:textId="2DA71FDC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9913189" w14:textId="76D9454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226356E" w14:textId="20D2E6D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EDC7C92" w14:textId="2C2C823A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BA3F568" w14:textId="288FD50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C0A871A" w14:textId="775DDF8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AEDAEB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B5453C8" w14:textId="456C751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4D1F0D6D" w14:textId="0195C23E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Limited contribution to knowledge on pain, focus is on function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513D5E" w14:paraId="3DD39B95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77443B81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ubacromial impingement syndrome in hereditary multiple exostoses, 1986, Craig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FABA905" w14:textId="28888893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77FE0AF" w14:textId="457996B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FDB7870" w14:textId="5B9EDA4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1A81283" w14:textId="3A21D3F3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7DB23C6" w14:textId="2429D53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CF84A42" w14:textId="3ABF5C0C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C458BF6" w14:textId="53E3AC69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31728DF" w14:textId="23C0A809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A87B7F3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3A89CF4" w14:textId="6076F73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669A058B" w14:textId="0AA91BDE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hows that surgery can be a good method to reduce pain when pain is clearly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l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o exostosis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ndardized measur</w:t>
            </w:r>
            <w:r w:rsidR="002F3997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e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ments of pain. </w:t>
            </w:r>
          </w:p>
        </w:tc>
      </w:tr>
      <w:tr w:rsidR="006611C1" w:rsidRPr="00513D5E" w14:paraId="70DCF9BA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7A048728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Bilateral ischiofemoral impingement in a patient with hereditary multiple exostoses, 2012, Vial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AC1F62E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E0E04E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ADDC7C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9455B2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4C5F24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8EC803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3FF591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60A3135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00E9445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A5B08FD" w14:textId="6163A552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0174974C" w14:textId="6A4559DF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ome contribution to knowledge on, ischiofemoral i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pingement and pain in MO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validated pain measures used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2B4D37" w14:paraId="43747565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68653A79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lastRenderedPageBreak/>
              <w:t>Osteochondroma and Spinal Cord Compression in a Patient With Hereditary Multiple Exostoses: A Case Report, 2016, Zoboski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E811A8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9E3C6CD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24E4F7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14B230F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A8CAAFB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1880FF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BD933B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6A2148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2F959AE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2F22043" w14:textId="55B945CB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1DCC58B9" w14:textId="70115DEF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ome contribution to knowledge on, spinal osteochondroma and pain in MO. Reports patient's evaluation of pain pre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-surger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. 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valid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pain measures</w:t>
            </w:r>
          </w:p>
        </w:tc>
      </w:tr>
      <w:tr w:rsidR="006611C1" w:rsidRPr="002B4D37" w14:paraId="01E93EAC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65C87968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ultiple enchondromatosis: a case report, 2002, Benbouazz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6E68331" w14:textId="6619D44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443C4AB" w14:textId="2BC4F02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6DCB41B" w14:textId="7E0AC30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BF63D70" w14:textId="03B772C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09FAC0F" w14:textId="4E94FF1A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8988209" w14:textId="62250C69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DC14ACA" w14:textId="14B867C4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B5F1812" w14:textId="710A5C59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A2B71F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FBEC05B" w14:textId="766D969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13E6376E" w14:textId="36A6759D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Describes that chronic pain is a problem in OD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513D5E" w14:paraId="1597A3A7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6C15F970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Enchondromatosis affecting the foot: A case report, 2021, Edward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20F3D4B" w14:textId="630CC6FC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DAF3D8A" w14:textId="7251C97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6D8A211" w14:textId="1ED35C6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FCE0BDD" w14:textId="74BA0C7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EAA0522" w14:textId="273EC46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B93E01D" w14:textId="333965F7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3098E8E" w14:textId="62203AC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0AEA525" w14:textId="5203530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70241D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CA41D22" w14:textId="5E98613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4EFE8741" w14:textId="1C406300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Describes a pathological fracture in OD with pain over long tim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e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which is cured with surgery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 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o use of standardized pain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ment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2B4D37" w14:paraId="3942EE15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756E0BBE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ultiple enchondromatosis: a case report and review of the literature, 1975, Jacob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9C55C35" w14:textId="1D9AA22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36F0B2F" w14:textId="7584B3C2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60CF12E" w14:textId="03B20BA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98D22CB" w14:textId="4A03262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67C7840" w14:textId="089584A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01DF30F" w14:textId="67181F9D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8026F0D" w14:textId="29FFB85C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06B0F14" w14:textId="742E0FAA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62E457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82AA4FD" w14:textId="630098F3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17086CCF" w14:textId="08B71222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444444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hows that surgery can be a good method to reduce pain when pain is clearly </w:t>
            </w:r>
            <w:r w:rsidR="009B4375" w:rsidRP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lated</w:t>
            </w:r>
            <w:r w:rsidRP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o enchondromas. </w:t>
            </w:r>
            <w:r w:rsidR="00117666" w:rsidRP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  <w:r w:rsidRP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ndardized </w:t>
            </w:r>
            <w:r w:rsidR="009B4375" w:rsidRP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ments</w:t>
            </w:r>
            <w:r w:rsidRP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f pain.</w:t>
            </w:r>
          </w:p>
        </w:tc>
      </w:tr>
      <w:tr w:rsidR="006611C1" w:rsidRPr="00513D5E" w14:paraId="31590405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57B46DE6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ultiple hereditary exostoses with spinal cord compression, 1988, Johnston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FE8FB5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7FE992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D45A27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3768565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4E86F8C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40C315C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2CE9F05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BB73B6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F6E241F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F6CAD54" w14:textId="648CA53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274230DB" w14:textId="60638076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hows that surgery can be a good method to reduce pain when pain is clearly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l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o exostosis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ndardize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ments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f pain. </w:t>
            </w:r>
          </w:p>
        </w:tc>
      </w:tr>
      <w:tr w:rsidR="006611C1" w:rsidRPr="002B4D37" w14:paraId="4315F3D1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3EFC1214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ne-stage surgical excision of a huge bilateral multiple osteochondroma of the hip: a case report, 2017, Taheriazam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74E501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262B55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FD33BD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5ABAFA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67D650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39926C3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570FEA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AE6113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72FBFA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DD74A26" w14:textId="7C4F2EF7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6744524B" w14:textId="23987C33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Fair contribution to knowledge on hip osteochondroma and pain in MO. Reports patient's evaluation of pain pre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-surger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validated pain measures used.</w:t>
            </w:r>
          </w:p>
        </w:tc>
      </w:tr>
      <w:tr w:rsidR="006611C1" w:rsidRPr="00050AAD" w14:paraId="653996E9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3C377A55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otal hip arthroplasty in hereditary multiple exostoses with secondary osteoarthritis: A case report, 2019, Kim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75CEDD0" w14:textId="1789B4B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31C23BA" w14:textId="36D2474B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9933DE8" w14:textId="45807D0A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0BAD4FC" w14:textId="41E74B6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A89A103" w14:textId="465BC34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CF2C548" w14:textId="6ECA9CA2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8874928" w14:textId="136E6C6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90E2985" w14:textId="75F13701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F5BB0AD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B95C320" w14:textId="4BE8D7BD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7B6B7A23" w14:textId="094DD723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hows that surgery can be a good method to reduce pain when pain is clearly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l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o exostosis. 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eparate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ments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f pain. </w:t>
            </w:r>
          </w:p>
        </w:tc>
      </w:tr>
      <w:tr w:rsidR="006611C1" w:rsidRPr="002B4D37" w14:paraId="20A3D6DF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6D5F4EC5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hest pain caused by multiple exostoses of the ribs: A case report and a review of literature, 2017, Mazz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C5DCB8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555227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E17891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7F3261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60978C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46A5EA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FBD0A25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23B2E7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372835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B2580F6" w14:textId="7E45B563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48D14DD6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Describes the rare existence of exostosis in rib that gives chest pain</w:t>
            </w:r>
          </w:p>
        </w:tc>
      </w:tr>
      <w:tr w:rsidR="006611C1" w:rsidRPr="002B4D37" w14:paraId="02F89BF9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4876F178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elective computed tomography-guided perisciatic injection as a diagnostic tool in multiple hereditary exostoses, 2012, Tenenbaum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61A54E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B36C56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F3FEAD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2202B1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7210E8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A374BB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65FF92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AE53E6E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798DAD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E0FBAD4" w14:textId="394AE13B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0C7F1941" w14:textId="0EA22A10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ontribution to knowledge on, diagnostic methods and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treatment of sciatic pain in MO. Reports patient's evaluation of pain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re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-surger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. 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validated pain measures used.</w:t>
            </w:r>
          </w:p>
        </w:tc>
      </w:tr>
      <w:tr w:rsidR="006611C1" w:rsidRPr="002B4D37" w14:paraId="67AEB067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16844C44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A 40-Year-Old Male Presenting with Hereditary Multiple Exostosis: Management and Considerations, 2019, Well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C6E980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9CA644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475289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DA3294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77395BC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441A6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7B5916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B96CCF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34114D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2C8528B" w14:textId="4E9354AD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4A137650" w14:textId="51686094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ome contribution to knowledge on, knee arthroplasty and pain in MO. Reports patient's evaluation of pain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re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-surger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. 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valid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pain measures.</w:t>
            </w:r>
          </w:p>
        </w:tc>
      </w:tr>
      <w:tr w:rsidR="006611C1" w:rsidRPr="002B4D37" w14:paraId="4DF509AF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33B25B5A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Daughter and mother diagnosed with hereditary multiple exostoses, 2016, Marginean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C674FCE" w14:textId="187EAC9A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26D6FF3" w14:textId="5D535E2B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B6C7626" w14:textId="46A1450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AFD647A" w14:textId="2EF3B25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6047089" w14:textId="7C6D712B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35E3E45" w14:textId="222C38A1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1879256" w14:textId="334D3960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905F310" w14:textId="290380F7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44A968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C7DEAFF" w14:textId="5E4EDCB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35AD21C3" w14:textId="02E65B0E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Limited contribution to knowledge on osteochondroma and pain in MO. 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information on pain status at follow up. 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ndardize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s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used for pain intensity or interference. </w:t>
            </w:r>
          </w:p>
        </w:tc>
      </w:tr>
      <w:tr w:rsidR="006611C1" w:rsidRPr="002B4D37" w14:paraId="59460C92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4C81623A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ereditary Multiple Exostoses Presenting with Chest Pain in Adolescent Male, 2021, Gustafson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AA23B3E" w14:textId="0E6374F7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CC769C7" w14:textId="24B7530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931D03B" w14:textId="0912CC1A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70E5894" w14:textId="196247B7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C68E3E2" w14:textId="4E0289CD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EFB1ED5" w14:textId="4A4DAC1E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2DAA108" w14:textId="08BA2E9A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860669B" w14:textId="621BF46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54D12B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8D3B81E" w14:textId="610FA4ED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4D4B353C" w14:textId="6F0F5E2C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Give some knowledge on chest pain as only symptom of exostoses in MO. This is a conference abstract and therefore give limited data. Minimal information on pain and development of pain symptoms. 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ndardized pain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s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used</w:t>
            </w:r>
          </w:p>
        </w:tc>
      </w:tr>
      <w:tr w:rsidR="006611C1" w:rsidRPr="00050AAD" w14:paraId="6CB40F53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6F5D2BB5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otal Hip Arthroplasty Using a Polished Tapered Cemented Stem in Hereditary Multiple Exostosis, 2016, Kand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462A375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7259E2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9308E5D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6D263F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052074C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5EEBF2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328457D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AFE8BBA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24324B5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4E3E7D4" w14:textId="49229C62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16419313" w14:textId="033F48B4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hows that surgery can be a good method to reduce pain when pain is clearly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l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o exostosis. 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eparate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data on pain. </w:t>
            </w:r>
          </w:p>
        </w:tc>
      </w:tr>
      <w:tr w:rsidR="006611C1" w:rsidRPr="002B4D37" w14:paraId="484BBAA8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52BCD1AC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Autologous Fat Grafting as a Last Resort for Unsustainable Pain in a Woman with Multiple Osteochondromas, 2017, Negenborn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0C48A5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EFB7FFE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16A3E6B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3E94E3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694D93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AD1B47B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A058F5F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25A34A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9A308B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E914B37" w14:textId="66CD2D3B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46FF3973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Describes the method of autologous fat grafting as treatment for chronic pain in one patient with MO.  Validated pain measures of pain used pre and post treatment.</w:t>
            </w:r>
          </w:p>
        </w:tc>
      </w:tr>
      <w:tr w:rsidR="006611C1" w:rsidRPr="00513D5E" w14:paraId="7EC5E9E8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1C449C9F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lastRenderedPageBreak/>
              <w:t>Total Knee Arthroplasty With Patient-Specific Instrumentation to Correct Severe Valgus Deformity in a Patient With Hereditary Multiple Exostoses, 2022, Sasaki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F392E38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FAEE58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3A71A1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CA0E63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3AC50C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4A3ADBF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64D4EDB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ED6F28F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7245156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7510D9B" w14:textId="71B7ACC2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2B83EA72" w14:textId="72A997BE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ontribution to knowledge on knee arthroplasty and pain in MO. Reports patient's evaluation of pain pre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, post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urgery and at 12 months follow-up. Also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,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postoperative knee scores showed improvement in symptoms. </w:t>
            </w:r>
          </w:p>
        </w:tc>
      </w:tr>
      <w:tr w:rsidR="006611C1" w:rsidRPr="00050AAD" w14:paraId="1983CE13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09AB68F6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Bilateral total hip arthroplasty in a young man with hereditary multiple exostoses, 2014, Vaishy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FE66CA1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5E2060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B0CF99B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BD06D5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5FFD87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31FD447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71F5E1E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96A72D3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3C3DEE4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C4AD3A7" w14:textId="6E2B281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1DA68D34" w14:textId="0012E894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contribution to knowledge on, treatment of hip osteochondroma and pain in MO. Reports patient's evaluation of pain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re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-surger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611C1" w:rsidRPr="00513D5E" w14:paraId="5F7C8351" w14:textId="77777777" w:rsidTr="002F3997">
        <w:trPr>
          <w:trHeight w:val="709"/>
        </w:trPr>
        <w:tc>
          <w:tcPr>
            <w:tcW w:w="1264" w:type="pct"/>
            <w:shd w:val="clear" w:color="auto" w:fill="auto"/>
            <w:vAlign w:val="bottom"/>
            <w:hideMark/>
          </w:tcPr>
          <w:p w14:paraId="70855BA2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ultiple osteochondromas of the cervical spine, a potential cause of radiculopathy in the elderly: A case report and review of literature, 2020, Yudistira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719408D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ECE2DE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6C2BD3F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7E2EFAD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811BF3B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BE1E5D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43A6349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EFFB1A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24E1340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8456D12" w14:textId="169A247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3A7617D1" w14:textId="6B031363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ome contribution to knowledge on, spinal osteochondroma and pain in MO. Little details on patient's evaluation of pain pre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and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-surgery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valid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pain measures</w:t>
            </w:r>
          </w:p>
        </w:tc>
      </w:tr>
      <w:tr w:rsidR="006611C1" w:rsidRPr="00050AAD" w14:paraId="183BAC25" w14:textId="77777777" w:rsidTr="002F3997">
        <w:trPr>
          <w:trHeight w:val="567"/>
        </w:trPr>
        <w:tc>
          <w:tcPr>
            <w:tcW w:w="1264" w:type="pct"/>
            <w:shd w:val="clear" w:color="auto" w:fill="auto"/>
            <w:vAlign w:val="bottom"/>
            <w:hideMark/>
          </w:tcPr>
          <w:p w14:paraId="46C6A4D3" w14:textId="77777777" w:rsidR="00A33C2B" w:rsidRPr="00050AAD" w:rsidRDefault="00A33C2B" w:rsidP="00A3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otal knee arthroplasty in patients with multiple hereditary exostoses, 2018, Fernandez-Perez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DAE09CB" w14:textId="364DBB2E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8BA941A" w14:textId="67D2CBD6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D07DBE" w14:textId="41B66545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174A2C4" w14:textId="01459EA7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294EA48" w14:textId="596714F7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5ECA505" w14:textId="1DBD4D50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2839AFD" w14:textId="2E154964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DDDC482" w14:textId="6E0BDD48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FC89EF2" w14:textId="77777777" w:rsidR="00A33C2B" w:rsidRPr="00050AAD" w:rsidRDefault="00A33C2B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E867D15" w14:textId="5570F10F" w:rsidR="00A33C2B" w:rsidRPr="00050AAD" w:rsidRDefault="00117666" w:rsidP="00661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46" w:type="pct"/>
            <w:shd w:val="clear" w:color="auto" w:fill="auto"/>
            <w:vAlign w:val="bottom"/>
            <w:hideMark/>
          </w:tcPr>
          <w:p w14:paraId="6879804B" w14:textId="0A908CF6" w:rsidR="00A33C2B" w:rsidRPr="00050AAD" w:rsidRDefault="00A33C2B" w:rsidP="00513D5E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Shows that surgery can be a good method to reduce pain when pain is clearly </w:t>
            </w:r>
            <w:r w:rsidR="009B4375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elated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o exostosis. 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="00117666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71270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eparate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data for pain. </w:t>
            </w:r>
          </w:p>
        </w:tc>
      </w:tr>
    </w:tbl>
    <w:p w14:paraId="10DCB5C6" w14:textId="79F05D2A" w:rsidR="00117666" w:rsidRPr="00050AAD" w:rsidRDefault="00117666">
      <w:pPr>
        <w:rPr>
          <w:lang w:val="en-GB"/>
        </w:rPr>
      </w:pPr>
      <w:r w:rsidRPr="00050AAD">
        <w:rPr>
          <w:lang w:val="en-GB"/>
        </w:rPr>
        <w:br w:type="page"/>
      </w:r>
    </w:p>
    <w:tbl>
      <w:tblPr>
        <w:tblpPr w:leftFromText="141" w:rightFromText="141" w:tblpY="-1024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6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4"/>
        <w:gridCol w:w="694"/>
        <w:gridCol w:w="708"/>
        <w:gridCol w:w="2822"/>
      </w:tblGrid>
      <w:tr w:rsidR="00117666" w:rsidRPr="002B4D37" w14:paraId="06B616A4" w14:textId="77777777" w:rsidTr="00513D5E">
        <w:trPr>
          <w:cantSplit/>
          <w:trHeight w:val="2976"/>
        </w:trPr>
        <w:tc>
          <w:tcPr>
            <w:tcW w:w="10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10A7E671" w14:textId="77777777" w:rsidR="00117666" w:rsidRDefault="00117666" w:rsidP="00513D5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lastRenderedPageBreak/>
              <w:t>Title</w:t>
            </w:r>
            <w:r w:rsidR="007325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,</w:t>
            </w: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year, first author</w:t>
            </w:r>
          </w:p>
          <w:p w14:paraId="5202D377" w14:textId="58BE8C3B" w:rsidR="00393F13" w:rsidRPr="00117666" w:rsidRDefault="00393F13" w:rsidP="00513D5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ase series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51775AB7" w14:textId="77777777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1. Were there clear criteria for inclusion in the case series? 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6ADFFA31" w14:textId="77777777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2. Was the condition measured in a standard, reliable way for all participants included in the case series?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2D8E103B" w14:textId="77777777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3. Were valid methods used for identification of the condition for all participants included in the case series?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3E116699" w14:textId="77777777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4. Did the case series have consecutive inclusion of participants? 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3C99DA24" w14:textId="77777777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.Did the case series have complete inclusion of participants?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755279C1" w14:textId="77777777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. Was there clear reporting of the demographics of the participants in the study?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7815E9C8" w14:textId="77777777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.Was there clear reporting of clinical information of the participants?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7BB6837B" w14:textId="77777777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8. Were the outcomes or follow up results of cases clearly reported? 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23DF0032" w14:textId="77777777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9. Was there clear reporting of the presenting site(s)/clinic(s) demographic information?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3D17310A" w14:textId="4D8EE1FD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10. Was</w:t>
            </w:r>
            <w:r w:rsidR="00050AAD"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the</w:t>
            </w: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tistical analysis appropriate?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3DC13349" w14:textId="44AD24DF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Number yes and not </w:t>
            </w:r>
            <w:r w:rsidR="00050AAD" w:rsidRPr="00050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applicable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37D94B84" w14:textId="77777777" w:rsidR="00117666" w:rsidRPr="00117666" w:rsidRDefault="00117666" w:rsidP="00513D5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Quality</w:t>
            </w:r>
          </w:p>
        </w:tc>
        <w:tc>
          <w:tcPr>
            <w:tcW w:w="10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2632D22F" w14:textId="77777777" w:rsidR="00117666" w:rsidRPr="00117666" w:rsidRDefault="00117666" w:rsidP="00513D5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ontribution to knowledge om chronic pain and fatigue</w:t>
            </w:r>
          </w:p>
        </w:tc>
      </w:tr>
      <w:tr w:rsidR="00117666" w:rsidRPr="002B4D37" w14:paraId="0D4D1684" w14:textId="77777777" w:rsidTr="00513D5E">
        <w:trPr>
          <w:trHeight w:val="709"/>
        </w:trPr>
        <w:tc>
          <w:tcPr>
            <w:tcW w:w="10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8F4296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anagement of nerve compression in multiple hereditary exostoses: a report of two cases and review of the literature, 2016, Payn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A2007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B7479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02E2F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188DF4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0A8B0D" w14:textId="06D5BD71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56185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FADF18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D62E7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800D4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46E60" w14:textId="5A15603B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B3CE7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C56A4" w14:textId="058ECBCE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249AA1" w14:textId="696CF16C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ives fair knowledge on treatment of nerve compression and pain in MO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-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atients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E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valuation of pain pre and post treatment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validated </w:t>
            </w:r>
            <w:r w:rsidR="009B4375"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s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used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117666" w:rsidRPr="002B4D37" w14:paraId="69288404" w14:textId="77777777" w:rsidTr="00513D5E">
        <w:trPr>
          <w:trHeight w:val="709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57B86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es Anserinus Syndrome Caused by Osteochondroma in Paediatrics: A Case Series Study, 2017, Sakamoto</w:t>
            </w:r>
          </w:p>
        </w:tc>
        <w:tc>
          <w:tcPr>
            <w:tcW w:w="24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0BF04" w14:textId="01E2C558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CAF2F" w14:textId="68EE201A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9506E" w14:textId="7F51ABD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F41D5" w14:textId="29AFCDE1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D7938" w14:textId="59FDC394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04850" w14:textId="07D287D9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2FF5A" w14:textId="7ACA4B02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AF4D1" w14:textId="1D8711F9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EB697" w14:textId="2A1C5AF6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F8F55" w14:textId="4F5C7FC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A7201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46273" w14:textId="3138E8DB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E19BF4" w14:textId="4994B83E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ives some knowledge on pes anserinus syndrome and pain in 2 MO patients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. </w:t>
            </w:r>
            <w:r w:rsidR="009B4375"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atients’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evaluation of paint pre and post treatment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validated </w:t>
            </w:r>
            <w:r w:rsidR="009B4375"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easures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used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117666" w:rsidRPr="002B4D37" w14:paraId="60E656CB" w14:textId="77777777" w:rsidTr="00513D5E">
        <w:trPr>
          <w:trHeight w:val="709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D81A1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ervical Osteochondroma Causing Myelopathy in Adults: Management Considerations and Literature Review, 2016, Veeravagu</w:t>
            </w:r>
          </w:p>
        </w:tc>
        <w:tc>
          <w:tcPr>
            <w:tcW w:w="24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2DC7F" w14:textId="5B0C63D9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1DA43" w14:textId="7ED72D7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F2C49" w14:textId="76F3202C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82AE3B" w14:textId="0B0B8C09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2F2BC" w14:textId="2992EEEB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70651" w14:textId="1D93F7C5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A1A1C" w14:textId="7FFB1DCA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85EFD" w14:textId="6AABF6A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1004D" w14:textId="36692D85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5757E" w14:textId="2C2669D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955CB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CF942" w14:textId="7F0C0FC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830867" w14:textId="363CEDC0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Limited contribution to knowledge on pain and cervical osteochondroma in one of the cases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ndardized pain measures given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post operative data on pain.</w:t>
            </w:r>
          </w:p>
        </w:tc>
      </w:tr>
      <w:tr w:rsidR="00117666" w:rsidRPr="002B4D37" w14:paraId="04D49939" w14:textId="77777777" w:rsidTr="00513D5E">
        <w:trPr>
          <w:trHeight w:val="992"/>
        </w:trPr>
        <w:tc>
          <w:tcPr>
            <w:tcW w:w="10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9CA1DA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Bisphosphonates for Pain Management in Children With Benign Cartilage Tumors, 2012, Winsto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A2EEB" w14:textId="024DB401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6B7A0" w14:textId="593A569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F4F30" w14:textId="711CA08B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DCB03" w14:textId="49360D10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2257B" w14:textId="49EA86A4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4AF08" w14:textId="4ACE8804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BAD74" w14:textId="1E020DE2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A3C8C" w14:textId="2EA5B4F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16EA5" w14:textId="2D900E12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1E9B18" w14:textId="03DB6098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09174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8EFA7" w14:textId="17BEE43A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1E8B58" w14:textId="1079FF26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Contributes to </w:t>
            </w:r>
            <w:r w:rsidR="009B4375"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knowledge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n treatment of pain with bisphosphonates in patients with Ollier- disease. Good description of effect of pain both with validated pain scales and child and </w:t>
            </w:r>
            <w:r w:rsidR="009B4375"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arents’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personal </w:t>
            </w:r>
            <w:r w:rsidR="009B4375"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evaluation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n of pain interference pre and post intervention.</w:t>
            </w:r>
          </w:p>
        </w:tc>
      </w:tr>
      <w:tr w:rsidR="00117666" w:rsidRPr="002B4D37" w14:paraId="03695419" w14:textId="77777777" w:rsidTr="00513D5E">
        <w:trPr>
          <w:trHeight w:val="567"/>
        </w:trPr>
        <w:tc>
          <w:tcPr>
            <w:tcW w:w="10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06C28C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wo siblings followed up for hereditary multiple exostoses, 2013, Erol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26074" w14:textId="4FFFB24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B3C0D" w14:textId="0E41163F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B8695" w14:textId="642697D6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6BD05" w14:textId="6E0714D5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E602E" w14:textId="2DC902F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CC85C0" w14:textId="37C28B96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3E3B3" w14:textId="51A2E29D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338C5" w14:textId="3D5501C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5C93D" w14:textId="789DA31F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603AD" w14:textId="5A6757C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7C782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DA0E3" w14:textId="4F8F3209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EE21C6D" w14:textId="0AFEA6C8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Limited knowledge on pain in two siblings with MO. </w:t>
            </w:r>
            <w:r w:rsidR="00971270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tandardized pain measures given. 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follow-up data on pain.</w:t>
            </w:r>
          </w:p>
        </w:tc>
      </w:tr>
      <w:tr w:rsidR="00117666" w:rsidRPr="002B4D37" w14:paraId="1C285216" w14:textId="77777777" w:rsidTr="00513D5E">
        <w:trPr>
          <w:trHeight w:val="850"/>
        </w:trPr>
        <w:tc>
          <w:tcPr>
            <w:tcW w:w="10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CBF608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Ankle Mortise Instability in Multiple Hereditary Exostoses, 2022, Ebaugh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A7E86" w14:textId="54741FC8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4D0FF" w14:textId="7F5F810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272EB" w14:textId="321AD56D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4F88A0" w14:textId="5688FDF6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92124" w14:textId="33C88CE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932B4" w14:textId="17A3A506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AE7F3" w14:textId="73221246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0136D5" w14:textId="66F8899E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1763F" w14:textId="63E0F650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24C2B" w14:textId="75031FE9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0DC12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77F33" w14:textId="796B092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978724" w14:textId="149E5BC8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ives fair knowledge on treatment of ankle deformities in patients with MO. Also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,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ome information on pain. However standardized function and QoL measures including pain scales, were only used post intervention.</w:t>
            </w:r>
          </w:p>
        </w:tc>
      </w:tr>
      <w:tr w:rsidR="00117666" w:rsidRPr="00050AAD" w14:paraId="77323AEE" w14:textId="77777777" w:rsidTr="00513D5E">
        <w:trPr>
          <w:trHeight w:val="709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1DFF2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Effect of Distal Ulna Osteochondroma Excision and Distal Ulnar Tether Release on Forearm Deformity in Preadolescent Patients With Multiple Hereditary Exostosis, 2020, Belyea</w:t>
            </w:r>
          </w:p>
        </w:tc>
        <w:tc>
          <w:tcPr>
            <w:tcW w:w="24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592B77" w14:textId="63EA4F22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E56B4B" w14:textId="7D00A140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51E7C6" w14:textId="0854D51A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35745E" w14:textId="7C19D61F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BE0108" w14:textId="317CE4F6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3A634E" w14:textId="3A9A916E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00612F" w14:textId="200DD64F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9D043F" w14:textId="262BF74D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B892E5" w14:textId="47830FC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E822E6" w14:textId="6A6FD1DD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FA4E0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4FE9E" w14:textId="358E98BF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298B3B0" w14:textId="43B96931" w:rsidR="00117666" w:rsidRPr="00D64F81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D64F8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ives fair knowledge on treatment of forearm deformities in patients with MO. Also</w:t>
            </w:r>
            <w:r w:rsidR="009B4375" w:rsidRPr="00D64F8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,</w:t>
            </w:r>
            <w:r w:rsidRPr="00D64F8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ome information on pain. </w:t>
            </w:r>
          </w:p>
        </w:tc>
      </w:tr>
      <w:tr w:rsidR="00117666" w:rsidRPr="002B4D37" w14:paraId="013B3B17" w14:textId="77777777" w:rsidTr="00513D5E">
        <w:trPr>
          <w:trHeight w:val="85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BAE0D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lastRenderedPageBreak/>
              <w:t>Modified Ilizarov technique for the treatment of forearm deformities in multiple cartilaginous exostoses: case series and literature review, 2012, Song</w:t>
            </w:r>
          </w:p>
        </w:tc>
        <w:tc>
          <w:tcPr>
            <w:tcW w:w="24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110A6" w14:textId="5E2531D8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887AC" w14:textId="2241A1D6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9A361" w14:textId="1A7F130D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DAE89" w14:textId="676A741D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D7FA1" w14:textId="5466EDE4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636BB" w14:textId="0B53F285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E6558" w14:textId="3B2574EB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2D0C2" w14:textId="3FB8BA5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FA2FB" w14:textId="05C5E38E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C3E70" w14:textId="655A9C8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444ED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503B3" w14:textId="59729076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4BCE6F" w14:textId="04D2511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Contributes to </w:t>
            </w:r>
            <w:r w:rsidR="009B4375"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knowledge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n treatment of forearm deformities and pain in patients with MO. Study- specific, structured assessment methods used for pain and activities of daily living pre and </w:t>
            </w:r>
            <w:r w:rsidR="00971270"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operatively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117666" w:rsidRPr="002B4D37" w14:paraId="77F178FB" w14:textId="77777777" w:rsidTr="00513D5E">
        <w:trPr>
          <w:trHeight w:val="709"/>
        </w:trPr>
        <w:tc>
          <w:tcPr>
            <w:tcW w:w="10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568EC3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radual ulnar lengthening in children with multiple exostoses and radial head dislocation: results at skeletal maturity, 2016, D'Ambros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FAB88" w14:textId="2593779A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4336E" w14:textId="7007725E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5F78C" w14:textId="7BA2552A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6A7F9" w14:textId="23112CDB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6EDCD" w14:textId="4AC7F45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D8BFE" w14:textId="2E14C9AE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063CB" w14:textId="3D232DE1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13863" w14:textId="6DE71E6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D1F68" w14:textId="7F26E6EA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AB2EC" w14:textId="7ADA4325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ECEEB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4D646" w14:textId="3DA6BE6F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1CD3184" w14:textId="333E02D0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ontributes to knowledge on treatment of forearm deformities and pain in patients with MO. Standardized pain, function and activity measures pre and post intervention.</w:t>
            </w:r>
          </w:p>
        </w:tc>
      </w:tr>
      <w:tr w:rsidR="00117666" w:rsidRPr="002B4D37" w14:paraId="402DEA08" w14:textId="77777777" w:rsidTr="00513D5E">
        <w:trPr>
          <w:trHeight w:val="709"/>
        </w:trPr>
        <w:tc>
          <w:tcPr>
            <w:tcW w:w="10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BB21D5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Fibular Lengthening for the Management of Translational Talus Instability in Hereditary Multiple Exostoses Patients, 2014, Le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DAA8A" w14:textId="43C4AEDE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458E1" w14:textId="10AFA025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2AD8B" w14:textId="48907479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8865D" w14:textId="3C9D85AD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76199" w14:textId="548E6E7E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7ECD2" w14:textId="493B33EA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4FDA5" w14:textId="5C0885C2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3761C" w14:textId="7BDB0B79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701D7" w14:textId="4289CD79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E5DA3" w14:textId="3CC5D375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B0975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6C623" w14:textId="18908060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4C177D" w14:textId="6CFEAD44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ives fair knowledge on treatment of ankle deformities and in patients with MO. Also</w:t>
            </w:r>
            <w:r w:rsidR="009B437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,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some information on pain with standardized measure, however only on group level. </w:t>
            </w:r>
          </w:p>
        </w:tc>
      </w:tr>
      <w:tr w:rsidR="00117666" w:rsidRPr="002B4D37" w14:paraId="242ED10A" w14:textId="77777777" w:rsidTr="00513D5E">
        <w:trPr>
          <w:trHeight w:val="850"/>
        </w:trPr>
        <w:tc>
          <w:tcPr>
            <w:tcW w:w="10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7803A8" w14:textId="77777777" w:rsidR="00117666" w:rsidRPr="00117666" w:rsidRDefault="00117666" w:rsidP="00513D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anagement of forearm deformities with ulnar shortening more than 15 mm caused by hereditary multiple osteochondromas, 2013, Tang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11A32" w14:textId="2676416A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6EC05" w14:textId="33D35059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95F53" w14:textId="379721D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AAAF06" w14:textId="038C468C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931AD" w14:textId="07D2CE3D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3920A" w14:textId="28E5B466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65B74" w14:textId="1A736D43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F5877" w14:textId="22797762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1B9A6" w14:textId="7A53BDA2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C0F37" w14:textId="0ED0F5B4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078D6" w14:textId="77777777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88B00" w14:textId="702FB79E" w:rsidR="00117666" w:rsidRPr="00117666" w:rsidRDefault="00117666" w:rsidP="00513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5695000" w14:textId="51298190" w:rsidR="00117666" w:rsidRPr="00117666" w:rsidRDefault="00117666" w:rsidP="00513D5E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Contributes to </w:t>
            </w:r>
            <w:r w:rsidR="009B4375"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knowledge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n treatment of forearm deformities and pain in patients with MO. Study- specific, structured assessment methods used for pain and activities of daily living pre and </w:t>
            </w:r>
            <w:r w:rsidR="00971270"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ostoperatively</w:t>
            </w:r>
            <w:r w:rsidRPr="001176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</w:tbl>
    <w:p w14:paraId="00D8E12D" w14:textId="54CB724F" w:rsidR="0068759E" w:rsidRPr="00050AAD" w:rsidRDefault="0068759E">
      <w:pPr>
        <w:rPr>
          <w:lang w:val="en-GB"/>
        </w:rPr>
      </w:pPr>
    </w:p>
    <w:p w14:paraId="1BED1525" w14:textId="77777777" w:rsidR="0068759E" w:rsidRPr="00050AAD" w:rsidRDefault="0068759E">
      <w:pPr>
        <w:rPr>
          <w:lang w:val="en-GB"/>
        </w:rPr>
      </w:pPr>
      <w:r w:rsidRPr="00050AAD">
        <w:rPr>
          <w:lang w:val="en-GB"/>
        </w:rPr>
        <w:br w:type="page"/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5"/>
        <w:gridCol w:w="705"/>
        <w:gridCol w:w="705"/>
        <w:gridCol w:w="705"/>
        <w:gridCol w:w="705"/>
        <w:gridCol w:w="706"/>
        <w:gridCol w:w="706"/>
        <w:gridCol w:w="706"/>
        <w:gridCol w:w="706"/>
        <w:gridCol w:w="706"/>
        <w:gridCol w:w="706"/>
        <w:gridCol w:w="3528"/>
      </w:tblGrid>
      <w:tr w:rsidR="0068759E" w:rsidRPr="002B4D37" w14:paraId="0373F11D" w14:textId="77777777" w:rsidTr="0068759E">
        <w:trPr>
          <w:cantSplit/>
          <w:trHeight w:val="2976"/>
        </w:trPr>
        <w:tc>
          <w:tcPr>
            <w:tcW w:w="1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793F27B6" w14:textId="77777777" w:rsidR="0068759E" w:rsidRDefault="0068759E" w:rsidP="0068759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lastRenderedPageBreak/>
              <w:t>Title</w:t>
            </w:r>
            <w:r w:rsidR="007325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,</w:t>
            </w: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year, first author</w:t>
            </w:r>
          </w:p>
          <w:p w14:paraId="7B42AA43" w14:textId="26DFE043" w:rsidR="00393F13" w:rsidRPr="0068759E" w:rsidRDefault="00393F13" w:rsidP="0068759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ross-sectional studies</w:t>
            </w:r>
          </w:p>
        </w:tc>
        <w:tc>
          <w:tcPr>
            <w:tcW w:w="2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478ABB75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nb-NO"/>
                <w14:ligatures w14:val="none"/>
              </w:rPr>
              <w:t>1. Were the criteria for inclusion in the sample clearly defined?</w:t>
            </w:r>
          </w:p>
        </w:tc>
        <w:tc>
          <w:tcPr>
            <w:tcW w:w="2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30465FBB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2. Were the study subjects and the setting described in detail?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16D355D0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3. Was the exposure measured in a valid and reliable way?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448FCDFA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4. Were objective, standard criteria used for measurement of the condition?</w:t>
            </w:r>
          </w:p>
        </w:tc>
        <w:tc>
          <w:tcPr>
            <w:tcW w:w="2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textDirection w:val="btLr"/>
            <w:vAlign w:val="center"/>
            <w:hideMark/>
          </w:tcPr>
          <w:p w14:paraId="5BDDB940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6. Were confounding factors identified? </w:t>
            </w:r>
          </w:p>
        </w:tc>
        <w:tc>
          <w:tcPr>
            <w:tcW w:w="2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6418A663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. Were strategies to deal with confounding factors stated?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20B41183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. Were the outcomes measured in a valid and reliable way?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3710977F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. Was appropriate statistical analysis used?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1290B2DD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umber yes and not applicabl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extDirection w:val="btLr"/>
            <w:vAlign w:val="center"/>
            <w:hideMark/>
          </w:tcPr>
          <w:p w14:paraId="542A85F3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Quality</w:t>
            </w:r>
          </w:p>
        </w:tc>
        <w:tc>
          <w:tcPr>
            <w:tcW w:w="12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7E61A7EB" w14:textId="06704988" w:rsidR="0068759E" w:rsidRPr="0068759E" w:rsidRDefault="0068759E" w:rsidP="0068759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ontribution to knowledge om chronic pain and fatigue.</w:t>
            </w:r>
          </w:p>
        </w:tc>
      </w:tr>
      <w:tr w:rsidR="0068759E" w:rsidRPr="002B4D37" w14:paraId="4657A10F" w14:textId="77777777" w:rsidTr="0068759E">
        <w:trPr>
          <w:trHeight w:val="709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F59A10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he assessment of fatigue and pain in multiple osteochondromas: A Dutch Cohort Study, 2022, Amajj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417F4" w14:textId="20C2D8EF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7B1B4" w14:textId="6E24F534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8F37E" w14:textId="6746BD5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23650" w14:textId="172F8043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A907A" w14:textId="185C6BB2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56400" w14:textId="028AEA1B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1A1902" w14:textId="5BE47E58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3E46BB" w14:textId="104C7FD8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F2C4814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2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D6006E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Low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5BA5" w14:textId="3951CC0A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his is a conference abstract and therefore give</w:t>
            </w:r>
            <w:r w:rsidR="00050AAD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</w:t>
            </w: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limited data. The results however are promising and give important addition to the current very limited knowledge on fatigue and pain in MO, in a relatively large cohort.</w:t>
            </w:r>
          </w:p>
        </w:tc>
      </w:tr>
      <w:tr w:rsidR="0068759E" w:rsidRPr="002B4D37" w14:paraId="109460A0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ACA874E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ereditary Multiple Exostosis and Pain, 2005, Darilek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B5806C" w14:textId="2A304C33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0C74D7" w14:textId="77D55EFD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EB527E" w14:textId="36ACA348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C88550" w14:textId="6FE1C83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AF2A3A" w14:textId="4BDCA766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F3B694" w14:textId="32A0F14F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BB03EDB" w14:textId="34C95BA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3683165" w14:textId="5AA282BF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F3BE7B9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4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835A41C" w14:textId="3B80D958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5A268" w14:textId="69CE116C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Important addition to the current very limited </w:t>
            </w:r>
            <w:r w:rsidR="00050AAD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knowledge</w:t>
            </w: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n pain and qol in children and adults with MO</w:t>
            </w:r>
            <w:r w:rsidR="008266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8759E" w:rsidRPr="002B4D37" w14:paraId="2C088757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4BA2E2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ealth-related quality of life in people with hereditary multiple exostoses, 2012, Chhin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479E4" w14:textId="460A0313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4E5BC" w14:textId="629BB85C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E4932" w14:textId="3041F42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ACC38" w14:textId="14229EBB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95E01" w14:textId="234E0B6F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82827" w14:textId="42F2BF2C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392734" w14:textId="5EAE21E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A1B0DC" w14:textId="1DD630F4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50ABFE4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4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8704ABE" w14:textId="1225480D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04EB6" w14:textId="217F4450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Important addition to the current very limited </w:t>
            </w:r>
            <w:r w:rsidR="00050AAD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knowledge</w:t>
            </w: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n pain and qol in children and adults with MO</w:t>
            </w:r>
            <w:r w:rsidR="008266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8759E" w:rsidRPr="002B4D37" w14:paraId="1C1E8FE9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3CEBAC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se of Pediatric Outcomes Data Collection Instrument to Evaluate Functional Outcomes in Multiple Hereditary Exostoses, 2023, De Oliveir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A01DF" w14:textId="2C0964CB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6A06E" w14:textId="1C1C1A25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55C53" w14:textId="6A164E40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3B71E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4CC81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667D9" w14:textId="620402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7ADAC2" w14:textId="03A068ED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26FFAC" w14:textId="7F2A614D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22B2FFD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4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DDCFA31" w14:textId="1D74BE4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6F841" w14:textId="50D2F50B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Important addition to the current very limited knowledge on the functional levels and pain in </w:t>
            </w:r>
            <w:r w:rsidR="00636A08"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aediatric</w:t>
            </w: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patients with MO</w:t>
            </w:r>
            <w:r w:rsidR="0073253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8759E" w:rsidRPr="002B4D37" w14:paraId="7143AA2B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839D42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steochondromatosis: clinical variability and factors related to quality of life in children and adults, 2022, Cai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4CEFB" w14:textId="6F947DC1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5637F" w14:textId="040E5F1C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70A0F" w14:textId="4071DCD9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98BF0" w14:textId="1E453EE5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A294B" w14:textId="16F86B22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ED113" w14:textId="309F9D28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87B3E7" w14:textId="1B5E0F24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0D4AE9" w14:textId="3FE3D03D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7FF83A5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06A27DB" w14:textId="12925295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87F15F" w14:textId="4A89C648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Important addition to the current very limited </w:t>
            </w:r>
            <w:r w:rsidR="00050AAD"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knowledge</w:t>
            </w: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on pain and qol in children and adults with MO</w:t>
            </w:r>
            <w:r w:rsidR="0073253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8759E" w:rsidRPr="00050AAD" w14:paraId="2521F703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E41999" w14:textId="16809B66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Natural History of Multiple Hereditary Osteochondromatosis of the Lower Extremity and Ankle, 2002, </w:t>
            </w:r>
            <w:r w:rsidR="00636A08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na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6E4AB" w14:textId="39E70749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F1EAE" w14:textId="420F68F3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8D9A5" w14:textId="05336578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26018" w14:textId="203DA01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D2155" w14:textId="39BAC290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47E98" w14:textId="02161C43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192FFD" w14:textId="177D9992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52BB2D" w14:textId="6E149DC6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8E39362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D99E115" w14:textId="73961601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5CAB3C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ives fair contribution to knowledge on ankle involvement and pain in adults with MO who had not had corrective surgery. Several validated pain measures used.</w:t>
            </w:r>
          </w:p>
        </w:tc>
      </w:tr>
      <w:tr w:rsidR="0068759E" w:rsidRPr="00050AAD" w14:paraId="5E34E5A4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0DFC3E" w14:textId="5FFF5C5A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Evaluation of the Forearm in Untreated Adult Subjects with Multiple Hereditary Osteochondromatosis, 2002, </w:t>
            </w:r>
            <w:r w:rsidR="00636A08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na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29B4E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5CF5CD" w14:textId="167DBEC2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E739E" w14:textId="63FAF124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64C71" w14:textId="6F792055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F4EEF" w14:textId="75EC441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41664" w14:textId="22D3E114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FBE5EC" w14:textId="15E19B05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B088A5" w14:textId="52565521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E76E9BA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2F13880" w14:textId="58DCA04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113541" w14:textId="228890CD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ives fair contribution to knowledge on forearm deformity and pain in adults with MO who had not had corrective surgery. Several validated pain measures used</w:t>
            </w:r>
            <w:r w:rsidR="0073253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8759E" w:rsidRPr="002B4D37" w14:paraId="3DD47777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5AAC0E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he impact of hereditary multiple exostoses on quality of life, satisfaction, global health status, and pain, D'Ambrosi, 20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76901" w14:textId="657C8E16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435FC" w14:textId="6E8AE51F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7F097" w14:textId="3D2BD7AD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5CE36" w14:textId="3E2A7BBD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4C31D" w14:textId="5CA1D83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DECAD" w14:textId="042ED4A4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2D8B14" w14:textId="0736AA22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3D5D1F" w14:textId="6F0D9CE0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52A6CD2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79D5FC0" w14:textId="0AD3D85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2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6F09B7" w14:textId="6C27CE61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Important addition to the current very limited knowledge on pain and quality of life in children and adults with MO</w:t>
            </w:r>
            <w:r w:rsidR="0073253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8759E" w:rsidRPr="002B4D37" w14:paraId="60F7DBE4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F7DCBC" w14:textId="668B9752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Fatigue and pain in children and adults with multiple osteochondromas in </w:t>
            </w:r>
            <w:r w:rsidR="00636A08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</w:t>
            </w: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o</w:t>
            </w: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rway, a cross-sectional study, 2018, Bathe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BDD3B" w14:textId="061EAC23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2FE78" w14:textId="629E9393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919DD" w14:textId="06B3FB0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1E5B6" w14:textId="52CB7D36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65A53" w14:textId="69FB0550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3E883" w14:textId="63E61092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9BB292" w14:textId="0EA1FFC4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1E61BC" w14:textId="0DB27B5B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B9822D8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67D7F20" w14:textId="6C0AFDAD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82D37B" w14:textId="4E254B22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First study that shows that fatigue is a problem in MO patients, contributes to knowledge on pain in MO</w:t>
            </w:r>
            <w:r w:rsidR="0073253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8759E" w:rsidRPr="002B4D37" w14:paraId="4A0C4497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BB9B3D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Pain, Physical and Social Functioning, and Quality of Life in Individuals with Multiple Hereditary Exostoses in the Netherlands, 2012, Goud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F2BBA" w14:textId="265FB65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D8418" w14:textId="5EFD8C9F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15A93" w14:textId="5A6A0DEC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C624F" w14:textId="051364C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477A5" w14:textId="2306A572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ED407" w14:textId="67B2C3B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D8D747" w14:textId="5AF6E4D5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C78440" w14:textId="6E8D01F6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72973B3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C487BCE" w14:textId="704C8A9D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C28F9D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Important addition to the current very limited knowledge on pain and quality of life in children and adults with MO</w:t>
            </w:r>
          </w:p>
        </w:tc>
      </w:tr>
      <w:tr w:rsidR="0068759E" w:rsidRPr="00050AAD" w14:paraId="13CB8D03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B0246E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lastRenderedPageBreak/>
              <w:t>The Impact of Isolated Versus Multiple Osteochondromas: Analysis of the CoULD Registry, 2022, Wessel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2660E" w14:textId="0572E7F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1F59C" w14:textId="544CA330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F8494D" w14:textId="2288283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0CA78" w14:textId="500826FC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4199C" w14:textId="365A0E74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76278" w14:textId="462E287F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69658B" w14:textId="0C684274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695810" w14:textId="6374F329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F646476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96EC613" w14:textId="03EA02BE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B1C47B" w14:textId="07C046C6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Gives fair contribution to knowledge on forearm deformity and pain in adults with MO. Several validated pain and function measures used</w:t>
            </w:r>
            <w:r w:rsidR="0073253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  <w:tr w:rsidR="0068759E" w:rsidRPr="002B4D37" w14:paraId="038E490B" w14:textId="77777777" w:rsidTr="0068759E">
        <w:trPr>
          <w:trHeight w:val="567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D55E7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Functional Impairment of Hip Joint and Activities of Daily Living Failure in Patients with Multiple Hereditary Exostoses, 2022, Matsumoto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54007" w14:textId="7FCBDA25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646D3" w14:textId="2CC0E912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80E47" w14:textId="1D3959F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89CED" w14:textId="20847BC6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8EF7C" w14:textId="5FD0390E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85B83" w14:textId="250A6A8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FB86FB" w14:textId="37CB8E1B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763594" w14:textId="7A096B52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4F26C46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</w:t>
            </w:r>
          </w:p>
        </w:tc>
        <w:tc>
          <w:tcPr>
            <w:tcW w:w="25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3307680" w14:textId="6B4B1D3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igh</w:t>
            </w:r>
          </w:p>
        </w:tc>
        <w:tc>
          <w:tcPr>
            <w:tcW w:w="12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3EC165" w14:textId="07D279DC" w:rsidR="0068759E" w:rsidRPr="0068759E" w:rsidRDefault="0068759E" w:rsidP="00513D5E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The study give</w:t>
            </w:r>
            <w:r w:rsidR="0073253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s</w:t>
            </w: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important addition to the current very limited knowledge on pain, function and activities of daily living in adults with MO</w:t>
            </w:r>
            <w:r w:rsidR="0073253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.</w:t>
            </w:r>
          </w:p>
        </w:tc>
      </w:tr>
    </w:tbl>
    <w:p w14:paraId="4ABE7D19" w14:textId="77777777" w:rsidR="0068759E" w:rsidRPr="00050AAD" w:rsidRDefault="0068759E">
      <w:pPr>
        <w:rPr>
          <w:lang w:val="en-GB"/>
        </w:rPr>
      </w:pPr>
    </w:p>
    <w:p w14:paraId="7B9ACCA9" w14:textId="77777777" w:rsidR="0068759E" w:rsidRPr="00050AAD" w:rsidRDefault="0068759E">
      <w:pPr>
        <w:rPr>
          <w:lang w:val="en-GB"/>
        </w:rPr>
      </w:pPr>
    </w:p>
    <w:p w14:paraId="6FAF1A94" w14:textId="77777777" w:rsidR="0068759E" w:rsidRPr="00050AAD" w:rsidRDefault="0068759E">
      <w:pPr>
        <w:rPr>
          <w:lang w:val="en-GB"/>
        </w:rPr>
      </w:pPr>
      <w:r w:rsidRPr="00050AAD">
        <w:rPr>
          <w:lang w:val="en-GB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695"/>
        <w:gridCol w:w="695"/>
        <w:gridCol w:w="695"/>
        <w:gridCol w:w="694"/>
        <w:gridCol w:w="694"/>
        <w:gridCol w:w="694"/>
        <w:gridCol w:w="694"/>
        <w:gridCol w:w="694"/>
        <w:gridCol w:w="694"/>
        <w:gridCol w:w="694"/>
        <w:gridCol w:w="694"/>
        <w:gridCol w:w="711"/>
        <w:gridCol w:w="2817"/>
      </w:tblGrid>
      <w:tr w:rsidR="0068759E" w:rsidRPr="002B4D37" w14:paraId="6A9731A9" w14:textId="77777777" w:rsidTr="00050AAD">
        <w:trPr>
          <w:cantSplit/>
          <w:trHeight w:val="3231"/>
        </w:trPr>
        <w:tc>
          <w:tcPr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4466A146" w14:textId="77777777" w:rsidR="0068759E" w:rsidRDefault="0068759E" w:rsidP="0068759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lastRenderedPageBreak/>
              <w:t>Title</w:t>
            </w:r>
            <w:r w:rsidR="00513D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,</w:t>
            </w: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 year, first author</w:t>
            </w:r>
          </w:p>
          <w:p w14:paraId="3897AA42" w14:textId="537ECC8E" w:rsidR="00393F13" w:rsidRPr="0068759E" w:rsidRDefault="00393F13" w:rsidP="0068759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Qualitative study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extDirection w:val="btLr"/>
            <w:vAlign w:val="center"/>
            <w:hideMark/>
          </w:tcPr>
          <w:p w14:paraId="2D6B8AE8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nb-NO"/>
                <w14:ligatures w14:val="none"/>
              </w:rPr>
              <w:t>1. Is there congruity between the stated philosophical perspective and the research methodology?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extDirection w:val="btLr"/>
            <w:vAlign w:val="center"/>
            <w:hideMark/>
          </w:tcPr>
          <w:p w14:paraId="11BCB376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2. Is there congruity between the research methodology and the research question or objectives?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extDirection w:val="btLr"/>
            <w:vAlign w:val="center"/>
            <w:hideMark/>
          </w:tcPr>
          <w:p w14:paraId="0F3D6CCB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3. Is there congruity between the research methodology and the methods used to collect data?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extDirection w:val="btLr"/>
            <w:vAlign w:val="center"/>
            <w:hideMark/>
          </w:tcPr>
          <w:p w14:paraId="428360B1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4. Is there congruity between the research methodology and the representation and analysis of data?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extDirection w:val="btLr"/>
            <w:vAlign w:val="center"/>
            <w:hideMark/>
          </w:tcPr>
          <w:p w14:paraId="452141F0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. Is there congruity between the research methodology and the interpretation of results?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extDirection w:val="btLr"/>
            <w:vAlign w:val="center"/>
            <w:hideMark/>
          </w:tcPr>
          <w:p w14:paraId="27EB73A6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6. Is there a statement locating the researcher culturally or theoretically?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extDirection w:val="btLr"/>
            <w:vAlign w:val="center"/>
            <w:hideMark/>
          </w:tcPr>
          <w:p w14:paraId="0EC06A85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7. Is the influence of the researcher on the research, and vice- versa, addressed?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extDirection w:val="btLr"/>
            <w:vAlign w:val="center"/>
            <w:hideMark/>
          </w:tcPr>
          <w:p w14:paraId="06C3212C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8. Are participants, and their voices, adequately represented?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extDirection w:val="btLr"/>
            <w:vAlign w:val="center"/>
            <w:hideMark/>
          </w:tcPr>
          <w:p w14:paraId="06DC58F3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9. Is the research ethical according to current criteria or, for recent studies, and is there evidence of ethical approval by an appropriate body?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extDirection w:val="btLr"/>
            <w:vAlign w:val="center"/>
            <w:hideMark/>
          </w:tcPr>
          <w:p w14:paraId="4E4D0C16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10. Do the conclusions drawn in the research report flow from the analysis, or interpretation, of the data?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extDirection w:val="btLr"/>
            <w:vAlign w:val="center"/>
            <w:hideMark/>
          </w:tcPr>
          <w:p w14:paraId="7CD58F77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umber yes and not appliccabl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extDirection w:val="btLr"/>
            <w:vAlign w:val="center"/>
            <w:hideMark/>
          </w:tcPr>
          <w:p w14:paraId="27EDC284" w14:textId="77777777" w:rsidR="0068759E" w:rsidRPr="0068759E" w:rsidRDefault="0068759E" w:rsidP="0068759E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Quality</w:t>
            </w:r>
          </w:p>
        </w:tc>
        <w:tc>
          <w:tcPr>
            <w:tcW w:w="10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  <w:hideMark/>
          </w:tcPr>
          <w:p w14:paraId="674C0636" w14:textId="77777777" w:rsidR="0068759E" w:rsidRPr="0068759E" w:rsidRDefault="0068759E" w:rsidP="0068759E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Contribution to knowledge om chronic pain and fatigue.</w:t>
            </w:r>
          </w:p>
        </w:tc>
      </w:tr>
      <w:tr w:rsidR="0068759E" w:rsidRPr="002B4D37" w14:paraId="34D552FC" w14:textId="77777777" w:rsidTr="0068759E">
        <w:trPr>
          <w:trHeight w:val="709"/>
        </w:trPr>
        <w:tc>
          <w:tcPr>
            <w:tcW w:w="10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591DC0" w14:textId="77777777" w:rsidR="0068759E" w:rsidRPr="0068759E" w:rsidRDefault="0068759E" w:rsidP="006875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Hereditary multiple exostoses: a qualitative study exploring families’ and patients’ perceptions of disease impact and self-expressed needs, 2000, Fraze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7242C" w14:textId="4C3545B2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36229" w14:textId="35E71985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97EE2" w14:textId="201B0355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uncl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F58296" w14:textId="6A765A7E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F9034" w14:textId="4EE7AB5A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C0151" w14:textId="7C0CD70E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7B65E1" w14:textId="78C059B1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00407A" w14:textId="71C575F8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B67D10" w14:textId="0B93F2C9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E8824A" w14:textId="5336E888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yes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DB228D" w14:textId="77777777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5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C97AF9" w14:textId="0C0162AB" w:rsidR="0068759E" w:rsidRPr="0068759E" w:rsidRDefault="0068759E" w:rsidP="006875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050AA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>moderate</w:t>
            </w:r>
          </w:p>
        </w:tc>
        <w:tc>
          <w:tcPr>
            <w:tcW w:w="100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7F971F" w14:textId="77777777" w:rsidR="0068759E" w:rsidRPr="0068759E" w:rsidRDefault="0068759E" w:rsidP="00513D5E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</w:pPr>
            <w:r w:rsidRPr="006875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nb-NO"/>
                <w14:ligatures w14:val="none"/>
              </w:rPr>
              <w:t xml:space="preserve">Contributes to knowledge on patients experience of pain and impact of the condition. </w:t>
            </w:r>
          </w:p>
        </w:tc>
      </w:tr>
    </w:tbl>
    <w:p w14:paraId="5915D070" w14:textId="427A4392" w:rsidR="0068759E" w:rsidRPr="00513D5E" w:rsidRDefault="0068759E" w:rsidP="00513D5E">
      <w:pPr>
        <w:pStyle w:val="Caption"/>
        <w:rPr>
          <w:lang w:val="en-GB"/>
        </w:rPr>
      </w:pPr>
    </w:p>
    <w:sectPr w:rsidR="0068759E" w:rsidRPr="00513D5E" w:rsidSect="00A33C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1351E" w14:textId="77777777" w:rsidR="006C3234" w:rsidRDefault="006C3234" w:rsidP="00A33C2B">
      <w:pPr>
        <w:spacing w:after="0" w:line="240" w:lineRule="auto"/>
      </w:pPr>
      <w:r>
        <w:separator/>
      </w:r>
    </w:p>
  </w:endnote>
  <w:endnote w:type="continuationSeparator" w:id="0">
    <w:p w14:paraId="5D834126" w14:textId="77777777" w:rsidR="006C3234" w:rsidRDefault="006C3234" w:rsidP="00A33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1CD2A6" w14:textId="77777777" w:rsidR="00636A08" w:rsidRDefault="00636A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B025F3" w14:textId="77777777" w:rsidR="00636A08" w:rsidRDefault="00636A0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D0CE65" w14:textId="77777777" w:rsidR="00636A08" w:rsidRDefault="00636A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4D5E79" w14:textId="77777777" w:rsidR="006C3234" w:rsidRDefault="006C3234" w:rsidP="00A33C2B">
      <w:pPr>
        <w:spacing w:after="0" w:line="240" w:lineRule="auto"/>
      </w:pPr>
      <w:r>
        <w:separator/>
      </w:r>
    </w:p>
  </w:footnote>
  <w:footnote w:type="continuationSeparator" w:id="0">
    <w:p w14:paraId="264FA943" w14:textId="77777777" w:rsidR="006C3234" w:rsidRDefault="006C3234" w:rsidP="00A33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C3AA31" w14:textId="77777777" w:rsidR="00636A08" w:rsidRDefault="00636A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50F6A1" w14:textId="617CD3AA" w:rsidR="00393F13" w:rsidRPr="00636A08" w:rsidRDefault="002B4D37" w:rsidP="002B4D37">
    <w:pPr>
      <w:rPr>
        <w:lang w:val="en-GB"/>
      </w:rPr>
    </w:pPr>
    <w:bookmarkStart w:id="0" w:name="_Hlk180139703"/>
    <w:r>
      <w:rPr>
        <w:lang w:val="en-GB"/>
      </w:rPr>
      <w:t>Chronic pain and fatigue in multiple osteochondroma and Ollier disease, a systematic review</w:t>
    </w:r>
    <w:r>
      <w:rPr>
        <w:lang w:val="en-GB"/>
      </w:rPr>
      <w:t xml:space="preserve">, </w:t>
    </w:r>
    <w:r>
      <w:rPr>
        <w:lang w:val="en-GB"/>
      </w:rPr>
      <w:t>BMC Musculoskeletal disorders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4DB362" w14:textId="77777777" w:rsidR="00636A08" w:rsidRDefault="00636A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C2B"/>
    <w:rsid w:val="00050AAD"/>
    <w:rsid w:val="000F308B"/>
    <w:rsid w:val="00117666"/>
    <w:rsid w:val="00220533"/>
    <w:rsid w:val="00294252"/>
    <w:rsid w:val="002B4D37"/>
    <w:rsid w:val="002B5735"/>
    <w:rsid w:val="002F3997"/>
    <w:rsid w:val="00393F13"/>
    <w:rsid w:val="00512C16"/>
    <w:rsid w:val="00513D5E"/>
    <w:rsid w:val="00581C2B"/>
    <w:rsid w:val="005C496A"/>
    <w:rsid w:val="00636A08"/>
    <w:rsid w:val="006611C1"/>
    <w:rsid w:val="0068759E"/>
    <w:rsid w:val="006C3234"/>
    <w:rsid w:val="0070674F"/>
    <w:rsid w:val="00732531"/>
    <w:rsid w:val="00771F4D"/>
    <w:rsid w:val="008266D6"/>
    <w:rsid w:val="008F1325"/>
    <w:rsid w:val="008F3681"/>
    <w:rsid w:val="009060A3"/>
    <w:rsid w:val="00966470"/>
    <w:rsid w:val="00971270"/>
    <w:rsid w:val="00974082"/>
    <w:rsid w:val="009B4375"/>
    <w:rsid w:val="00A33C2B"/>
    <w:rsid w:val="00AB4DD1"/>
    <w:rsid w:val="00B80604"/>
    <w:rsid w:val="00BE5155"/>
    <w:rsid w:val="00C04DCA"/>
    <w:rsid w:val="00C07288"/>
    <w:rsid w:val="00C1633A"/>
    <w:rsid w:val="00D64F81"/>
    <w:rsid w:val="00DA4E7F"/>
    <w:rsid w:val="00DD7378"/>
    <w:rsid w:val="00ED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43E97E"/>
  <w15:chartTrackingRefBased/>
  <w15:docId w15:val="{1CE29C4C-07B8-4453-AFE2-E28F69342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3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C2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C2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C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C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C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C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C2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C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C2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C2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C2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C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C2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C2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C2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C2B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3C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C2B"/>
  </w:style>
  <w:style w:type="paragraph" w:styleId="Footer">
    <w:name w:val="footer"/>
    <w:basedOn w:val="Normal"/>
    <w:link w:val="FooterChar"/>
    <w:uiPriority w:val="99"/>
    <w:unhideWhenUsed/>
    <w:rsid w:val="00A33C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C2B"/>
  </w:style>
  <w:style w:type="paragraph" w:styleId="Caption">
    <w:name w:val="caption"/>
    <w:basedOn w:val="Normal"/>
    <w:next w:val="Normal"/>
    <w:uiPriority w:val="35"/>
    <w:unhideWhenUsed/>
    <w:qFormat/>
    <w:rsid w:val="00513D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rsid w:val="00393F13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564</Words>
  <Characters>18894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Jessica Kwiet</dc:creator>
  <cp:keywords/>
  <dc:description/>
  <cp:lastModifiedBy>Ariane Jessica Kwiet</cp:lastModifiedBy>
  <cp:revision>3</cp:revision>
  <dcterms:created xsi:type="dcterms:W3CDTF">2024-10-31T14:57:00Z</dcterms:created>
  <dcterms:modified xsi:type="dcterms:W3CDTF">2024-10-31T14:58:00Z</dcterms:modified>
</cp:coreProperties>
</file>